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49C027F" w:rsidR="00B92965" w:rsidRDefault="00446FB0" w:rsidP="00B92965">
                <w:r>
                  <w:t>9/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3BE8D1F" w:rsidR="00B92965" w:rsidRDefault="00D55D38" w:rsidP="00B92965">
                <w:r>
                  <w:t>Melanie Davi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theme="minorBidi"/>
              <w:sz w:val="22"/>
              <w:szCs w:val="21"/>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8FCD1FE" w:rsidR="00B92965" w:rsidRDefault="00446FB0" w:rsidP="00B92965">
                <w:r w:rsidRPr="00446FB0">
                  <w:rPr>
                    <w:rFonts w:ascii="Calibri" w:hAnsi="Calibri" w:cstheme="minorBidi"/>
                    <w:sz w:val="22"/>
                    <w:szCs w:val="21"/>
                    <w:lang w:val="en-GB"/>
                  </w:rPr>
                  <w:t>Fertility preservation for women with ovarian endometriosis: it is time to adopt this as routine pract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5CB2F76" w:rsidR="00B92965" w:rsidRDefault="00446FB0" w:rsidP="00B92965">
                <w:r>
                  <w:t>BJOG-21-1372</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A3BC3A2" w:rsidR="00F52A77" w:rsidRDefault="00446FB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50099B" w:rsidR="00F52A77" w:rsidRDefault="00446FB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2688692" w:rsidR="00F52A77" w:rsidRDefault="00446FB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B69833D" w:rsidR="00F52A77" w:rsidRDefault="00446FB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1F8E888" w:rsidR="00F52A77" w:rsidRDefault="00446FB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DEB6AB1" w:rsidR="00F52A77" w:rsidRDefault="00446FB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9DF0B27" w:rsidR="00F52A77" w:rsidRDefault="00446FB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232C891" w:rsidR="00F52A77" w:rsidRDefault="00446FB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CC710BA" w:rsidR="00F52A77" w:rsidRDefault="00446FB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6D37C88B" w:rsidR="00F52A77" w:rsidRDefault="006B46F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E191BC2" w:rsidR="006B46FB" w:rsidRDefault="006B46FB" w:rsidP="00F52A77">
                  <w:permStart w:id="530011188" w:edGrp="everyone"/>
                  <w:r>
                    <w:lastRenderedPageBreak/>
                    <w:t>Executive committee, British Fertility Society; chair of Fertility Preservation special interest group</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56224E4F"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08BA3BA" w:rsidR="00F52A77" w:rsidRDefault="00446F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197D485" w:rsidR="00F52A77" w:rsidRDefault="00446FB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9DA6FE2" w:rsidR="00F52A77" w:rsidRDefault="00446FB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8B3F4A8" w:rsidR="00F52A77" w:rsidRDefault="00446FB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623CE" w14:textId="77777777" w:rsidR="007336B1" w:rsidRDefault="007336B1" w:rsidP="00E23042">
      <w:r>
        <w:separator/>
      </w:r>
    </w:p>
  </w:endnote>
  <w:endnote w:type="continuationSeparator" w:id="0">
    <w:p w14:paraId="2B82C6F9" w14:textId="77777777" w:rsidR="007336B1" w:rsidRDefault="007336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CA9AD" w14:textId="77777777" w:rsidR="007336B1" w:rsidRDefault="007336B1" w:rsidP="00E23042">
      <w:r>
        <w:separator/>
      </w:r>
    </w:p>
  </w:footnote>
  <w:footnote w:type="continuationSeparator" w:id="0">
    <w:p w14:paraId="38C73208" w14:textId="77777777" w:rsidR="007336B1" w:rsidRDefault="007336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6148"/>
    <w:rsid w:val="00045C5A"/>
    <w:rsid w:val="00050A98"/>
    <w:rsid w:val="0006627A"/>
    <w:rsid w:val="00080E3A"/>
    <w:rsid w:val="000D01CB"/>
    <w:rsid w:val="001F07C3"/>
    <w:rsid w:val="001F15E2"/>
    <w:rsid w:val="002268E3"/>
    <w:rsid w:val="002615EC"/>
    <w:rsid w:val="0029222F"/>
    <w:rsid w:val="002C2D8C"/>
    <w:rsid w:val="002E51B0"/>
    <w:rsid w:val="003309F0"/>
    <w:rsid w:val="00341A75"/>
    <w:rsid w:val="003512AC"/>
    <w:rsid w:val="00432B4B"/>
    <w:rsid w:val="00446FB0"/>
    <w:rsid w:val="004F79FD"/>
    <w:rsid w:val="00507BC6"/>
    <w:rsid w:val="00530CFE"/>
    <w:rsid w:val="00587022"/>
    <w:rsid w:val="005918F6"/>
    <w:rsid w:val="005A379A"/>
    <w:rsid w:val="005A7BB7"/>
    <w:rsid w:val="00621D7D"/>
    <w:rsid w:val="006513D4"/>
    <w:rsid w:val="00690CF1"/>
    <w:rsid w:val="006915AC"/>
    <w:rsid w:val="006B46FB"/>
    <w:rsid w:val="0071164C"/>
    <w:rsid w:val="007336B1"/>
    <w:rsid w:val="00764868"/>
    <w:rsid w:val="007D512D"/>
    <w:rsid w:val="007F4BDD"/>
    <w:rsid w:val="008014E5"/>
    <w:rsid w:val="00814472"/>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55D38"/>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175C5F"/>
    <w:rsid w:val="002F3DCE"/>
    <w:rsid w:val="003D6A0A"/>
    <w:rsid w:val="005F78D4"/>
    <w:rsid w:val="006B38B0"/>
    <w:rsid w:val="007537EB"/>
    <w:rsid w:val="009C63DD"/>
    <w:rsid w:val="00F265AB"/>
    <w:rsid w:val="00FB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18</Words>
  <Characters>2957</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lanie Davies</cp:lastModifiedBy>
  <cp:revision>3</cp:revision>
  <dcterms:created xsi:type="dcterms:W3CDTF">2021-09-15T17:10:00Z</dcterms:created>
  <dcterms:modified xsi:type="dcterms:W3CDTF">2021-09-15T17:12:00Z</dcterms:modified>
</cp:coreProperties>
</file>